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529026" w14:textId="6190A84D" w:rsidR="00C808BF" w:rsidRPr="00031EAC" w:rsidRDefault="00C808BF" w:rsidP="00C808BF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Supplementary table 3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: </w:t>
      </w:r>
      <w:r w:rsidRPr="00C808BF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A</w:t>
      </w:r>
      <w:r w:rsidRPr="00C808BF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ntiviral, disease modifying, and immuno</w:t>
      </w:r>
      <w:r w:rsidRPr="00C808BF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suppressant drugs and biologics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. Overview of </w:t>
      </w:r>
      <w:r w:rsidR="005211C4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percentages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of treated patients, 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dose and indication used in this cohort. p.o. – per os, i</w:t>
      </w:r>
      <w:bookmarkStart w:id="0" w:name="_GoBack"/>
      <w:bookmarkEnd w:id="0"/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.v. – intravenously, ARDS – acute respiratory distress syndrome,</w:t>
      </w:r>
      <w:r w:rsidRPr="00E047EF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de-DE"/>
        </w:rPr>
        <w:t xml:space="preserve"> 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COPD – chronic obstructive pulmonary disease. </w:t>
      </w:r>
      <w:r w:rsidRPr="00031EAC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SARS-CoV-2 - Severe Acute Respiratory Syndrome Coronavirus 2. </w:t>
      </w:r>
    </w:p>
    <w:tbl>
      <w:tblPr>
        <w:tblW w:w="0" w:type="auto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084"/>
        <w:gridCol w:w="2225"/>
        <w:gridCol w:w="2920"/>
      </w:tblGrid>
      <w:tr w:rsidR="00C808BF" w:rsidRPr="00E047EF" w14:paraId="5F2143B9" w14:textId="77777777" w:rsidTr="00C808BF">
        <w:trPr>
          <w:trHeight w:val="630"/>
        </w:trPr>
        <w:tc>
          <w:tcPr>
            <w:tcW w:w="1843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70CE4F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rug  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A771A2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ercentage, n/N  treated patients 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BF31E4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aily dose and route of administration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E9A9BB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ndication  </w:t>
            </w:r>
          </w:p>
        </w:tc>
      </w:tr>
      <w:tr w:rsidR="00C808BF" w:rsidRPr="00E047EF" w14:paraId="30061E2C" w14:textId="77777777" w:rsidTr="00C808BF">
        <w:trPr>
          <w:trHeight w:val="690"/>
        </w:trPr>
        <w:tc>
          <w:tcPr>
            <w:tcW w:w="1843" w:type="dxa"/>
            <w:vMerge w:val="restart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2FF36A" w14:textId="77777777" w:rsidR="00C808BF" w:rsidRPr="00E047EF" w:rsidRDefault="00C808BF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3C99EFDE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7893E0A0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5C1D572E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6CA65FB1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45B1FD4A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584EE09D" w14:textId="77777777" w:rsidR="00C808BF" w:rsidRPr="00E047EF" w:rsidRDefault="00C808BF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ednisolon equivalent ≥40mg/d  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0BD3FB" w14:textId="77777777" w:rsidR="00C808BF" w:rsidRPr="00E047EF" w:rsidRDefault="00C808BF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11D02212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78B7D6DD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3FBAE3AE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7FBD6CBD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21018965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5300AF8C" w14:textId="77777777" w:rsidR="00C808BF" w:rsidRPr="00E047EF" w:rsidRDefault="00C808BF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1%, 17/168 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5B6F1D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0 mg i.v.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C2A2E6" w14:textId="77777777" w:rsidR="00C808BF" w:rsidRPr="00E047EF" w:rsidRDefault="00C808BF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llergic reaction (n = 1)  </w:t>
            </w:r>
          </w:p>
          <w:p w14:paraId="57F01297" w14:textId="77777777" w:rsidR="00C808BF" w:rsidRPr="00E047EF" w:rsidRDefault="00C808BF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lottis edema (n = 1)  </w:t>
            </w:r>
          </w:p>
        </w:tc>
      </w:tr>
      <w:tr w:rsidR="00C808BF" w:rsidRPr="00E047EF" w14:paraId="0023A4CC" w14:textId="77777777" w:rsidTr="00C808BF">
        <w:trPr>
          <w:trHeight w:val="2625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C0465D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0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84974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06E818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 mg i.v.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02AB6C" w14:textId="77777777" w:rsidR="00C808BF" w:rsidRPr="00E047EF" w:rsidRDefault="00C808BF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ibroproliferative ARDS (n = 2)  </w:t>
            </w:r>
          </w:p>
          <w:p w14:paraId="37772BBF" w14:textId="77777777" w:rsidR="00C808BF" w:rsidRPr="00E047EF" w:rsidRDefault="00C808BF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ryptogenic organizing pneumonia (n = 1)  </w:t>
            </w:r>
          </w:p>
          <w:p w14:paraId="71D60C3C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llergic reaction (n = 1)  </w:t>
            </w:r>
          </w:p>
          <w:p w14:paraId="3BA04F6F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bstruction (n = 1)  </w:t>
            </w:r>
          </w:p>
          <w:p w14:paraId="1014360F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tridor post extubation (n = 1)  </w:t>
            </w:r>
          </w:p>
          <w:p w14:paraId="726AA407" w14:textId="77777777" w:rsidR="00C808BF" w:rsidRPr="00E047EF" w:rsidRDefault="00C808BF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t evaluable (n = 1)  </w:t>
            </w:r>
          </w:p>
        </w:tc>
      </w:tr>
      <w:tr w:rsidR="00C808BF" w:rsidRPr="00E047EF" w14:paraId="6A386927" w14:textId="77777777" w:rsidTr="00C808BF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75CA26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0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8FBCF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40FA8F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 mg  i.v.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D908EE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t evaluable (n = 2)  </w:t>
            </w:r>
          </w:p>
        </w:tc>
      </w:tr>
      <w:tr w:rsidR="00C808BF" w:rsidRPr="00E047EF" w14:paraId="24EA7407" w14:textId="77777777" w:rsidTr="00C808BF">
        <w:trPr>
          <w:trHeight w:val="1125"/>
        </w:trPr>
        <w:tc>
          <w:tcPr>
            <w:tcW w:w="1843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126DD14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AFC0EED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D55896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 mg i.v.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B45F10" w14:textId="77777777" w:rsidR="00C808BF" w:rsidRPr="00E047EF" w:rsidRDefault="00C808BF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ibroproliferative ARDS (n = 2)  </w:t>
            </w:r>
          </w:p>
          <w:p w14:paraId="6BAFCA38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iant cell arteritis (n = 1)  </w:t>
            </w:r>
          </w:p>
          <w:p w14:paraId="51EDA547" w14:textId="77777777" w:rsidR="00C808BF" w:rsidRPr="00E047EF" w:rsidRDefault="00C808BF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bstruction (n = 1)  </w:t>
            </w:r>
          </w:p>
        </w:tc>
      </w:tr>
      <w:tr w:rsidR="00C808BF" w:rsidRPr="00E047EF" w14:paraId="64822A3E" w14:textId="77777777" w:rsidTr="00C808BF">
        <w:trPr>
          <w:trHeight w:val="30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720536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3ECC33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2C835C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 mg i.v. 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B86186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cute exacerbation of COPD (n = 2)  </w:t>
            </w:r>
          </w:p>
        </w:tc>
      </w:tr>
      <w:tr w:rsidR="00C808BF" w:rsidRPr="00E047EF" w14:paraId="4962F889" w14:textId="77777777" w:rsidTr="00C808BF">
        <w:trPr>
          <w:trHeight w:val="37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9B812F" w14:textId="77777777" w:rsidR="00C808BF" w:rsidRPr="00E047EF" w:rsidRDefault="00C808BF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xamethason  </w:t>
            </w:r>
          </w:p>
          <w:p w14:paraId="18B7E129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6145A9C0" w14:textId="77777777" w:rsidR="00C808BF" w:rsidRPr="00E047EF" w:rsidRDefault="00C808BF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8E0C02" w14:textId="77777777" w:rsidR="00C808BF" w:rsidRPr="00E047EF" w:rsidRDefault="00C808BF" w:rsidP="00080CE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5%, 16/168  </w:t>
            </w:r>
          </w:p>
          <w:p w14:paraId="0C6F79BA" w14:textId="77777777" w:rsidR="00C808BF" w:rsidRPr="00E047EF" w:rsidRDefault="00C808BF" w:rsidP="00080CE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  <w:p w14:paraId="2B9D959C" w14:textId="77777777" w:rsidR="00C808BF" w:rsidRPr="00E047EF" w:rsidRDefault="00C808BF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  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814E9F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 mg p.o.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B21882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RS-CoV-2 (n = 13)  </w:t>
            </w:r>
          </w:p>
        </w:tc>
      </w:tr>
      <w:tr w:rsidR="00C808BF" w:rsidRPr="00E047EF" w14:paraId="2F085745" w14:textId="77777777" w:rsidTr="00C808BF">
        <w:trPr>
          <w:trHeight w:val="450"/>
        </w:trPr>
        <w:tc>
          <w:tcPr>
            <w:tcW w:w="1843" w:type="dxa"/>
            <w:vMerge/>
            <w:vAlign w:val="center"/>
            <w:hideMark/>
          </w:tcPr>
          <w:p w14:paraId="74E57A48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vAlign w:val="center"/>
            <w:hideMark/>
          </w:tcPr>
          <w:p w14:paraId="2291062F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A6ED73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 mg i.v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F02D59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 (n = 1)  </w:t>
            </w:r>
          </w:p>
        </w:tc>
      </w:tr>
      <w:tr w:rsidR="00C808BF" w:rsidRPr="00E047EF" w14:paraId="29239D17" w14:textId="77777777" w:rsidTr="00C808BF">
        <w:trPr>
          <w:trHeight w:val="45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08C4C9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72413D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3DA27D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 mg i.v. 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8F93BE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 (n = 2)  </w:t>
            </w:r>
          </w:p>
        </w:tc>
      </w:tr>
      <w:tr w:rsidR="00C808BF" w:rsidRPr="00C808BF" w14:paraId="07BEF688" w14:textId="77777777" w:rsidTr="00C808BF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4E569E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mdesivir  </w:t>
            </w:r>
          </w:p>
        </w:tc>
        <w:tc>
          <w:tcPr>
            <w:tcW w:w="2084" w:type="dxa"/>
            <w:tcBorders>
              <w:top w:val="single" w:sz="4" w:space="0" w:color="auto"/>
              <w:bottom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5DCE62" w14:textId="77777777" w:rsidR="00C808BF" w:rsidRPr="00C808B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.6</w:t>
            </w: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%, 6</w:t>
            </w: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/168 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C3370E" w14:textId="77777777" w:rsidR="00C808BF" w:rsidRPr="00C808B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0-200 mg p.o.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23E96F" w14:textId="77777777" w:rsidR="00C808BF" w:rsidRPr="00C808B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RS-CoV-2  </w:t>
            </w:r>
          </w:p>
        </w:tc>
      </w:tr>
      <w:tr w:rsidR="00C808BF" w:rsidRPr="00C808BF" w14:paraId="4868B75A" w14:textId="77777777" w:rsidTr="00C808BF">
        <w:trPr>
          <w:trHeight w:val="315"/>
        </w:trPr>
        <w:tc>
          <w:tcPr>
            <w:tcW w:w="1843" w:type="dxa"/>
            <w:vMerge w:val="restart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048384" w14:textId="77777777" w:rsidR="00C808BF" w:rsidRPr="00C808BF" w:rsidRDefault="00C808BF" w:rsidP="00080CE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  <w:p w14:paraId="7C363D0F" w14:textId="77777777" w:rsidR="00C808BF" w:rsidRPr="00C808B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Lopinavir/Ritonavir  </w:t>
            </w:r>
          </w:p>
        </w:tc>
        <w:tc>
          <w:tcPr>
            <w:tcW w:w="2084" w:type="dxa"/>
            <w:vMerge w:val="restart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D16E0C" w14:textId="77777777" w:rsidR="00C808BF" w:rsidRPr="00C808BF" w:rsidRDefault="00C808BF" w:rsidP="00C808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77971A" w14:textId="77777777" w:rsidR="00C808BF" w:rsidRPr="00C808B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0/50 mg p.o. 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ECAAFF" w14:textId="77777777" w:rsidR="00C808BF" w:rsidRPr="00C808B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V-Infection (n = 1)  </w:t>
            </w:r>
          </w:p>
        </w:tc>
      </w:tr>
      <w:tr w:rsidR="00C808BF" w:rsidRPr="00E047EF" w14:paraId="779035B5" w14:textId="77777777" w:rsidTr="00C808BF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4ED2CE" w14:textId="77777777" w:rsidR="00C808BF" w:rsidRPr="00C808B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0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FA243F" w14:textId="77777777" w:rsidR="00C808BF" w:rsidRPr="00C808B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4D3EA8" w14:textId="77777777" w:rsidR="00C808BF" w:rsidRPr="00C808B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00/200mg p.o.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698E99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8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ARS-CoV-2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n = 1)  </w:t>
            </w:r>
          </w:p>
        </w:tc>
      </w:tr>
      <w:tr w:rsidR="00C808BF" w:rsidRPr="00E047EF" w14:paraId="0895A778" w14:textId="77777777" w:rsidTr="00C808BF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694E72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ydroxychloroquine  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F3689E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%, 2/168 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016352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0mg p.o.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4C062D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stemic lupus erythematosus (n = 1)  </w:t>
            </w:r>
          </w:p>
        </w:tc>
      </w:tr>
      <w:tr w:rsidR="00C808BF" w:rsidRPr="00E047EF" w14:paraId="2CAEF1B2" w14:textId="77777777" w:rsidTr="00C808BF">
        <w:trPr>
          <w:trHeight w:val="300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466621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C90163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47277A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0mg p.o.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C25E78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RS-CoV-2 (n = 1)  </w:t>
            </w:r>
          </w:p>
        </w:tc>
      </w:tr>
      <w:tr w:rsidR="00C808BF" w:rsidRPr="00E047EF" w14:paraId="0C8444EF" w14:textId="77777777" w:rsidTr="00C808BF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7AF3CF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cilizumab  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E8243D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%, 1/168 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C32269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2mg i.v.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0BDF5A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RS-CoV-2   </w:t>
            </w:r>
          </w:p>
        </w:tc>
      </w:tr>
      <w:tr w:rsidR="00C808BF" w:rsidRPr="00E047EF" w14:paraId="03E79592" w14:textId="77777777" w:rsidTr="00C808BF">
        <w:trPr>
          <w:trHeight w:val="45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553201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kinra  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6C3E82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%, 3/168 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A6DB84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0 mg i.v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402C12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  (n = 1)</w:t>
            </w:r>
          </w:p>
        </w:tc>
      </w:tr>
      <w:tr w:rsidR="00C808BF" w:rsidRPr="00E047EF" w14:paraId="1C187257" w14:textId="77777777" w:rsidTr="00C808BF">
        <w:trPr>
          <w:trHeight w:val="450"/>
        </w:trPr>
        <w:tc>
          <w:tcPr>
            <w:tcW w:w="1843" w:type="dxa"/>
            <w:vMerge/>
            <w:vAlign w:val="center"/>
            <w:hideMark/>
          </w:tcPr>
          <w:p w14:paraId="6661AC26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vAlign w:val="center"/>
            <w:hideMark/>
          </w:tcPr>
          <w:p w14:paraId="4C160ACA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A8D12F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 mg  i.v.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6DBDD5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  (n = 1)</w:t>
            </w:r>
          </w:p>
        </w:tc>
      </w:tr>
      <w:tr w:rsidR="00C808BF" w:rsidRPr="00E047EF" w14:paraId="00F65E94" w14:textId="77777777" w:rsidTr="00C808BF">
        <w:trPr>
          <w:trHeight w:val="45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E744E6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4B2ED4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505DD9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0 mg s.c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2D17C9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  (n = 1)</w:t>
            </w:r>
          </w:p>
        </w:tc>
      </w:tr>
      <w:tr w:rsidR="00C808BF" w:rsidRPr="00E047EF" w14:paraId="0F3CE794" w14:textId="77777777" w:rsidTr="00C808BF">
        <w:trPr>
          <w:trHeight w:val="45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96FE41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mmunoglobulins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A4B6B7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%, 3/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026B2B" w14:textId="77777777" w:rsidR="00C808BF" w:rsidRDefault="00C808BF" w:rsidP="00C808B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10 g i.v. </w:t>
            </w:r>
          </w:p>
          <w:p w14:paraId="4AD645A9" w14:textId="77777777" w:rsidR="00C808BF" w:rsidRPr="00E047EF" w:rsidRDefault="00C808BF" w:rsidP="00C808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cumulative dose 40g i.v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3B33BF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  (n = 2) </w:t>
            </w:r>
          </w:p>
        </w:tc>
      </w:tr>
      <w:tr w:rsidR="00C808BF" w:rsidRPr="00E047EF" w14:paraId="6173FAD5" w14:textId="77777777" w:rsidTr="00C808BF">
        <w:trPr>
          <w:trHeight w:val="45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8CCD4B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0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AC7662" w14:textId="77777777" w:rsidR="00C808BF" w:rsidRPr="00E047EF" w:rsidRDefault="00C808BF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467A05" w14:textId="77777777" w:rsidR="00C808BF" w:rsidRDefault="00C808BF" w:rsidP="00C808B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10g i.v. </w:t>
            </w:r>
          </w:p>
          <w:p w14:paraId="2BC40BA7" w14:textId="77777777" w:rsidR="00C808BF" w:rsidRPr="00E047EF" w:rsidRDefault="00C808BF" w:rsidP="00C808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(cumulative dose 50 g i.v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FFC6A2" w14:textId="77777777" w:rsidR="00C808BF" w:rsidRPr="00E047EF" w:rsidRDefault="00C808BF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spected hemophagocytic lymphohistiocytosis  (n = 1)</w:t>
            </w:r>
          </w:p>
        </w:tc>
      </w:tr>
    </w:tbl>
    <w:p w14:paraId="396AB03F" w14:textId="77777777" w:rsidR="00C808BF" w:rsidRPr="00E047EF" w:rsidRDefault="00C808BF" w:rsidP="00C808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4CF825D2" w14:textId="77777777" w:rsidR="00834736" w:rsidRDefault="00834736"/>
    <w:sectPr w:rsidR="008347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BF"/>
    <w:rsid w:val="00015D04"/>
    <w:rsid w:val="0031290C"/>
    <w:rsid w:val="00423062"/>
    <w:rsid w:val="004E27F8"/>
    <w:rsid w:val="0051326D"/>
    <w:rsid w:val="005211C4"/>
    <w:rsid w:val="00834736"/>
    <w:rsid w:val="00C8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E142A"/>
  <w15:chartTrackingRefBased/>
  <w15:docId w15:val="{A33D6656-C505-4BA4-A744-1FC7E2E92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08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a1b38ead60b07da0ab03071743ac19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08056e40e2b9b3668923f2c156ec064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777C44-BCA0-42D2-B5EF-0D8ED425D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B286B5-48DF-4B52-B645-506D442D84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DCC690-5599-4231-B1B8-5DADD077BC95}">
  <ds:schemaRefs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63bc265c-ce59-4c31-a2a5-336a7fcf9d48"/>
    <ds:schemaRef ds:uri="d0d5103c-b90a-4a38-b610-628dbca45d0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eault, Charlotte</dc:creator>
  <cp:keywords/>
  <dc:description/>
  <cp:lastModifiedBy>Thibeault, Charlotte</cp:lastModifiedBy>
  <cp:revision>5</cp:revision>
  <dcterms:created xsi:type="dcterms:W3CDTF">2020-12-11T11:27:00Z</dcterms:created>
  <dcterms:modified xsi:type="dcterms:W3CDTF">2020-12-1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